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2ED4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lementary Table 1</w:t>
      </w:r>
      <w:r>
        <w:rPr>
          <w:rFonts w:hint="eastAsia" w:cs="Times New Roman"/>
          <w:b/>
          <w:bCs/>
          <w:sz w:val="28"/>
          <w:szCs w:val="28"/>
        </w:rPr>
        <w:t>.</w:t>
      </w:r>
    </w:p>
    <w:p w14:paraId="395F30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cs="Times New Roman" w:eastAsiaTheme="minorEastAsia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cs="Times New Roman" w:eastAsiaTheme="minorEastAsia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Underlying disea</w:t>
      </w:r>
      <w:bookmarkStart w:id="0" w:name="_GoBack"/>
      <w:bookmarkEnd w:id="0"/>
      <w:r>
        <w:rPr>
          <w:rFonts w:cs="Times New Roman" w:eastAsiaTheme="minorEastAsia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es among women with</w:t>
      </w:r>
      <w:r>
        <w:rPr>
          <w:rFonts w:hint="eastAsia" w:cs="Times New Roman" w:eastAsiaTheme="minorEastAsia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 w:eastAsiaTheme="minorEastAsia"/>
          <w:color w:val="000000" w:themeColor="text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USO</w:t>
      </w:r>
      <w:r>
        <w:rPr>
          <w:rFonts w:hint="eastAsia" w:cs="Times New Roman" w:eastAsiaTheme="minorEastAsia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5"/>
        <w:gridCol w:w="1057"/>
        <w:gridCol w:w="1270"/>
      </w:tblGrid>
      <w:tr w14:paraId="3073D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3734" w:type="dxa"/>
            <w:vMerge w:val="restart"/>
            <w:tcBorders>
              <w:bottom w:val="single" w:color="auto" w:sz="4" w:space="0"/>
            </w:tcBorders>
            <w:vAlign w:val="center"/>
          </w:tcPr>
          <w:p w14:paraId="55C4AE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The m</w:t>
            </w: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ain indication for USO</w:t>
            </w:r>
          </w:p>
        </w:tc>
        <w:tc>
          <w:tcPr>
            <w:tcW w:w="1057" w:type="dxa"/>
            <w:vMerge w:val="restart"/>
            <w:vAlign w:val="center"/>
          </w:tcPr>
          <w:p w14:paraId="456DF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270" w:type="dxa"/>
            <w:vMerge w:val="restart"/>
            <w:vAlign w:val="center"/>
          </w:tcPr>
          <w:p w14:paraId="4051B8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Percentage（%）</w:t>
            </w:r>
          </w:p>
        </w:tc>
      </w:tr>
      <w:tr w14:paraId="7D39F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3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757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dxa"/>
            <w:vMerge w:val="continue"/>
            <w:tcBorders>
              <w:bottom w:val="single" w:color="auto" w:sz="4" w:space="0"/>
            </w:tcBorders>
            <w:vAlign w:val="center"/>
          </w:tcPr>
          <w:p w14:paraId="7AC81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0" w:type="dxa"/>
            <w:vMerge w:val="continue"/>
            <w:tcBorders>
              <w:bottom w:val="single" w:color="auto" w:sz="4" w:space="0"/>
            </w:tcBorders>
            <w:vAlign w:val="center"/>
          </w:tcPr>
          <w:p w14:paraId="5D967F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91D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59E9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oninflammatory disorders of the ovary, fallopian tube and broad ligament</w:t>
            </w:r>
          </w:p>
        </w:tc>
        <w:tc>
          <w:tcPr>
            <w:tcW w:w="10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458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0815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6F5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25.56</w:t>
            </w:r>
          </w:p>
        </w:tc>
      </w:tr>
      <w:tr w14:paraId="3C165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shd w:val="clear" w:color="auto" w:fill="auto"/>
            <w:vAlign w:val="center"/>
          </w:tcPr>
          <w:p w14:paraId="57FAF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Benign neoplasm of ovary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781C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043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1B726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24.66</w:t>
            </w:r>
          </w:p>
        </w:tc>
      </w:tr>
      <w:tr w14:paraId="7AB73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shd w:val="clear" w:color="auto" w:fill="auto"/>
            <w:vAlign w:val="center"/>
          </w:tcPr>
          <w:p w14:paraId="7DCAD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Leiomyoma of uteru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AAF8D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54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B20CE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2.87</w:t>
            </w:r>
          </w:p>
        </w:tc>
      </w:tr>
      <w:tr w14:paraId="16653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shd w:val="clear" w:color="auto" w:fill="auto"/>
            <w:vAlign w:val="center"/>
          </w:tcPr>
          <w:p w14:paraId="67D66E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Endometriosi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1A76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43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E544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0.34</w:t>
            </w:r>
          </w:p>
        </w:tc>
      </w:tr>
      <w:tr w14:paraId="6CE34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shd w:val="clear" w:color="auto" w:fill="auto"/>
            <w:vAlign w:val="center"/>
          </w:tcPr>
          <w:p w14:paraId="0BE06F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nflammatory disease of the ovary, fallopian tube, pelvic cellular tissue and peritoneum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8AED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25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67538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5.97</w:t>
            </w:r>
          </w:p>
        </w:tc>
      </w:tr>
      <w:tr w14:paraId="2147F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shd w:val="clear" w:color="auto" w:fill="auto"/>
            <w:vAlign w:val="center"/>
          </w:tcPr>
          <w:p w14:paraId="25DC43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Other female pelvic inflammatory diseas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2CCD2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35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98C79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</w:tr>
      <w:tr w14:paraId="3955A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shd w:val="clear" w:color="auto" w:fill="auto"/>
            <w:vAlign w:val="center"/>
          </w:tcPr>
          <w:p w14:paraId="6234A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Ectopic pregnancy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866B1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3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2914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</w:tr>
      <w:tr w14:paraId="6F980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4" w:type="dxa"/>
            <w:shd w:val="clear" w:color="auto" w:fill="auto"/>
            <w:vAlign w:val="center"/>
          </w:tcPr>
          <w:p w14:paraId="647644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Excessive frequent and irregular menstruation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3E47A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AC93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</w:tr>
      <w:tr w14:paraId="0C2BD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FE19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Disorders of the uterus, not elsewhere class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6E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F34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 w14:paraId="148D1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0389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nflammatory disease of the uterus, except cervi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AE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7F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 w14:paraId="2A4A8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CD273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nflammatory disease of cervix uter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316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B7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 w14:paraId="6BB36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0B5BF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 w:eastAsiaTheme="minorEastAsia"/>
                <w:color w:val="FF0000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 w:eastAsiaTheme="minorEastAsia"/>
                <w:color w:val="FF0000"/>
                <w:shd w:val="clear" w:color="auto" w:fill="FFFFFF"/>
                <w:lang w:val="en-US" w:eastAsia="zh-CN" w:bidi="ar"/>
              </w:rPr>
              <w:t xml:space="preserve">Other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D0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hint="default" w:cs="Times New Roman" w:eastAsiaTheme="minorEastAsia"/>
                <w:color w:val="FF0000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 w:eastAsiaTheme="minorEastAsia"/>
                <w:color w:val="FF0000"/>
                <w:shd w:val="clear" w:color="auto" w:fill="FFFFFF"/>
                <w:lang w:val="en-US" w:eastAsia="zh-CN" w:bidi="ar"/>
              </w:rPr>
              <w:t>77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907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auto"/>
              <w:rPr>
                <w:rFonts w:hint="default" w:cs="Times New Roman" w:eastAsiaTheme="minorEastAsia"/>
                <w:color w:val="FF0000"/>
                <w:shd w:val="clear" w:color="auto" w:fill="FFFFFF"/>
                <w:lang w:val="en-US" w:eastAsia="zh-CN" w:bidi="ar"/>
              </w:rPr>
            </w:pPr>
            <w:r>
              <w:rPr>
                <w:rFonts w:hint="eastAsia" w:cs="Times New Roman" w:eastAsiaTheme="minorEastAsia"/>
                <w:color w:val="FF0000"/>
                <w:shd w:val="clear" w:color="auto" w:fill="FFFFFF"/>
                <w:lang w:val="en-US" w:eastAsia="zh-CN" w:bidi="ar"/>
              </w:rPr>
              <w:t>18.37</w:t>
            </w:r>
          </w:p>
        </w:tc>
      </w:tr>
    </w:tbl>
    <w:p w14:paraId="1232BB8B">
      <w:pPr>
        <w:rPr>
          <w:rFonts w:cs="Times New Roman"/>
          <w:lang w:val="en-GB" w:bidi="ar"/>
        </w:rPr>
      </w:pPr>
    </w:p>
    <w:p w14:paraId="57A95DBE">
      <w:pPr>
        <w:keepNext w:val="0"/>
        <w:keepLines w:val="0"/>
        <w:widowControl/>
        <w:suppressLineNumbers w:val="0"/>
        <w:jc w:val="left"/>
        <w:rPr>
          <w:rFonts w:hint="eastAsia"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等线" w:cs="Times New Roman"/>
          <w:color w:val="000000" w:themeColor="text1"/>
          <w:lang w:val="en-GB" w:bidi="ar"/>
          <w14:textFill>
            <w14:solidFill>
              <w14:schemeClr w14:val="tx1"/>
            </w14:solidFill>
          </w14:textFill>
        </w:rPr>
        <w:t>USO</w:t>
      </w:r>
      <w:r>
        <w:rPr>
          <w:rFonts w:hint="eastAsia" w:eastAsia="等线"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等线"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  <w:t>unilateral salpingo-oophorectomy</w:t>
      </w:r>
      <w:r>
        <w:rPr>
          <w:rFonts w:hint="eastAsia"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hyphenationZone w:val="42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zNzU1NWI0MTE5ODczMmYxODk3YzU4MzlkODU0NzAifQ=="/>
  </w:docVars>
  <w:rsids>
    <w:rsidRoot w:val="0054754A"/>
    <w:rsid w:val="000E33E7"/>
    <w:rsid w:val="00157B37"/>
    <w:rsid w:val="0054754A"/>
    <w:rsid w:val="00604819"/>
    <w:rsid w:val="006A3C72"/>
    <w:rsid w:val="00843DB8"/>
    <w:rsid w:val="00B040C0"/>
    <w:rsid w:val="09FC7A63"/>
    <w:rsid w:val="0A122902"/>
    <w:rsid w:val="0B510B0B"/>
    <w:rsid w:val="10482BD9"/>
    <w:rsid w:val="109A5F13"/>
    <w:rsid w:val="11E716FB"/>
    <w:rsid w:val="14860121"/>
    <w:rsid w:val="149B2DAE"/>
    <w:rsid w:val="16F13A31"/>
    <w:rsid w:val="1CB26D2C"/>
    <w:rsid w:val="2B5333A1"/>
    <w:rsid w:val="2E9C43C4"/>
    <w:rsid w:val="2ECD0A22"/>
    <w:rsid w:val="314E3AA7"/>
    <w:rsid w:val="33686A30"/>
    <w:rsid w:val="33727DEA"/>
    <w:rsid w:val="3AB939DE"/>
    <w:rsid w:val="3E243E99"/>
    <w:rsid w:val="46AF0FD5"/>
    <w:rsid w:val="497721F1"/>
    <w:rsid w:val="4F7B6AD7"/>
    <w:rsid w:val="515C6CFD"/>
    <w:rsid w:val="52DB10B0"/>
    <w:rsid w:val="52DF2DE3"/>
    <w:rsid w:val="55E0078B"/>
    <w:rsid w:val="571D74F3"/>
    <w:rsid w:val="586E54EE"/>
    <w:rsid w:val="5A2D78AA"/>
    <w:rsid w:val="5B715250"/>
    <w:rsid w:val="63612F0B"/>
    <w:rsid w:val="66AA07DC"/>
    <w:rsid w:val="67B94B3A"/>
    <w:rsid w:val="6ADA29BE"/>
    <w:rsid w:val="6BEB1E3C"/>
    <w:rsid w:val="6D00093C"/>
    <w:rsid w:val="6D19441D"/>
    <w:rsid w:val="6F9266E2"/>
    <w:rsid w:val="7D1D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unds universitet</Company>
  <Pages>1</Pages>
  <Words>109</Words>
  <Characters>652</Characters>
  <Lines>77</Lines>
  <Paragraphs>67</Paragraphs>
  <TotalTime>57</TotalTime>
  <ScaleCrop>false</ScaleCrop>
  <LinksUpToDate>false</LinksUpToDate>
  <CharactersWithSpaces>71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8:33:00Z</dcterms:created>
  <dc:creator>Administrator</dc:creator>
  <cp:lastModifiedBy>黄纪渺</cp:lastModifiedBy>
  <dcterms:modified xsi:type="dcterms:W3CDTF">2025-02-26T03:10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2AF913C181642AA80569728891A0323_13</vt:lpwstr>
  </property>
  <property fmtid="{D5CDD505-2E9C-101B-9397-08002B2CF9AE}" pid="4" name="GrammarlyDocumentId">
    <vt:lpwstr>a1984ad29d0ebd3af338255c9b096dac3ea7e4127419d4d1f1009e7e35855f6d</vt:lpwstr>
  </property>
  <property fmtid="{D5CDD505-2E9C-101B-9397-08002B2CF9AE}" pid="5" name="KSOTemplateDocerSaveRecord">
    <vt:lpwstr>eyJoZGlkIjoiOTczN2RlYWI4NGQxYjJkNzgzMTJhZjI1ZmI2ZjY5MjUiLCJ1c2VySWQiOiIyODkzMjY1NTMifQ==</vt:lpwstr>
  </property>
</Properties>
</file>